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972F4">
      <w:pPr>
        <w:keepNext w:val="0"/>
        <w:keepLines w:val="0"/>
        <w:widowControl/>
        <w:suppressLineNumbers w:val="0"/>
        <w:ind w:left="-1260" w:leftChars="-600" w:right="-1352" w:rightChars="-644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  <w:t>Data dictionary and measurement methods for key variables</w:t>
      </w:r>
    </w:p>
    <w:tbl>
      <w:tblPr>
        <w:tblStyle w:val="4"/>
        <w:tblW w:w="91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102"/>
        <w:gridCol w:w="2838"/>
        <w:gridCol w:w="2145"/>
        <w:gridCol w:w="2106"/>
      </w:tblGrid>
      <w:tr w14:paraId="0B54F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tblHeader/>
          <w:jc w:val="center"/>
        </w:trPr>
        <w:tc>
          <w:tcPr>
            <w:tcW w:w="21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A097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3F49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ing</w:t>
            </w:r>
          </w:p>
        </w:tc>
        <w:tc>
          <w:tcPr>
            <w:tcW w:w="21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4203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Collection</w:t>
            </w:r>
          </w:p>
        </w:tc>
        <w:tc>
          <w:tcPr>
            <w:tcW w:w="21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CE8A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s/Encoding</w:t>
            </w:r>
          </w:p>
        </w:tc>
      </w:tr>
      <w:tr w14:paraId="55FE5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200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8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36C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14D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012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s</w:t>
            </w:r>
          </w:p>
        </w:tc>
      </w:tr>
      <w:tr w14:paraId="27BA0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F6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DCB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F054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DDDA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Male, 2=Female</w:t>
            </w:r>
          </w:p>
        </w:tc>
      </w:tr>
      <w:tr w14:paraId="5154F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9BCD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6ED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, HGB, HCT, FIB, PLT, MCV, TG, TC, LDL-C, BUN, Scr, ALT, FBG, and hs-CR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C11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041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ts vary depending on the lab test</w:t>
            </w:r>
          </w:p>
        </w:tc>
      </w:tr>
      <w:tr w14:paraId="57D5A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4D52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 and Weight (Stand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F0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 and weight of the participa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E477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matic scale (GL-150 model)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6D4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, kg</w:t>
            </w:r>
          </w:p>
        </w:tc>
      </w:tr>
      <w:tr w14:paraId="2EC07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52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 and Weight (not Stand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D9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ght and weight of the participan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E10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dside scale for weight, tape measure for height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FBC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, kg</w:t>
            </w:r>
          </w:p>
        </w:tc>
      </w:tr>
      <w:tr w14:paraId="4D74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0A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C3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ther the participant has smoked in the past 6 month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C8B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3E4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No, 1=Yes</w:t>
            </w:r>
          </w:p>
        </w:tc>
      </w:tr>
      <w:tr w14:paraId="0228C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16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cal History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FCE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diabetes, previous stroke/TIA, coronary heart disease (CHD), hyperlipidemia, atrial fibrillation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E87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58D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=No, 1=Yes</w:t>
            </w:r>
          </w:p>
        </w:tc>
      </w:tr>
      <w:tr w14:paraId="7A12E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5A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 Etiology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7F1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AST classification: 1=LAA, 2=SVO, 3=CE, 4=Other determined, 5=Undetermin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19C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95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=LAA, 2=SVO, 3=CE, 4=Other, 5=Undetermined</w:t>
            </w:r>
          </w:p>
        </w:tc>
      </w:tr>
      <w:tr w14:paraId="11231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48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Scor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5E2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ified Rankin Scale score, assessing functional recover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2512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, outpatient visits, structured telephone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6F8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6 points</w:t>
            </w:r>
          </w:p>
        </w:tc>
      </w:tr>
      <w:tr w14:paraId="290EF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21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63406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 Score</w:t>
            </w:r>
          </w:p>
        </w:tc>
        <w:tc>
          <w:tcPr>
            <w:tcW w:w="28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28396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ional Institutes of Health Stroke Scale score, assessing neurological severity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1D0F5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nic medical records, outpatient visits, structured telephone</w:t>
            </w:r>
          </w:p>
        </w:tc>
        <w:tc>
          <w:tcPr>
            <w:tcW w:w="21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D3901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42 points</w:t>
            </w:r>
          </w:p>
        </w:tc>
      </w:tr>
    </w:tbl>
    <w:p w14:paraId="420E9C4E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DM, diabetes mellitus; TIA, transient ischemic attack; CHD, coronary heart diseas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LAA, large-artery atherosclerosis; SVO, small vessel occlusion; CE, cardioembolism; mRS, modified 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>Ranki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 scale; NIHSS,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n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ational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nstitutes of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ealth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troke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>cal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; WBC, white blood cell; HGB, hemoglobin; HCT, hematocrit; FIB, fibrinogen; PLT, platelet; MCV, mean corpuscular volume; TG, triglyceride; TC, total cholesterol; HDL-C, high-density lipoprotein cholesterol; LDL-C, low-density lipoprotein cholesterol; BUN, blood urea nitrogen; Scr, serum creatinine; ALT, alanine aminotransferase; FBG, fasting blood glucose; hs-CRP, high-sensitivity C-reactive prote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1821" w:tblpY="30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038"/>
        <w:gridCol w:w="677"/>
        <w:gridCol w:w="2069"/>
        <w:gridCol w:w="1702"/>
      </w:tblGrid>
      <w:tr w14:paraId="0ABDF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9D4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ssessment of collinearity among independent variables in the final regression model.</w:t>
            </w:r>
          </w:p>
        </w:tc>
      </w:tr>
      <w:tr w14:paraId="29A02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F5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BF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33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EA1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23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A2F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GVIF</w:t>
            </w:r>
          </w:p>
        </w:tc>
        <w:tc>
          <w:tcPr>
            <w:tcW w:w="99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41D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earity</w:t>
            </w:r>
          </w:p>
        </w:tc>
      </w:tr>
      <w:tr w14:paraId="47531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2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56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F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3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8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E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  <w:tc>
          <w:tcPr>
            <w:tcW w:w="99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4ECCC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D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A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6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6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6FB8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9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B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E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33AD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A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5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C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DEB6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6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9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4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6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4E45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F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B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8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1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6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B255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B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D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9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5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0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8B6A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E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0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8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6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1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749B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4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5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5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F186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7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stroke/Tl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7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C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2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31BF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B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A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D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7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9D12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7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0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7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0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1932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5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E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F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8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A98E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4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 score at admissio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8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C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61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35B1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2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2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D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5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D48B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9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9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C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D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6F15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8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8AA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B73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4BA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66D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5BA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C0B8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2E0D">
            <w:pPr>
              <w:keepNext w:val="0"/>
              <w:keepLines w:val="0"/>
              <w:widowControl/>
              <w:suppressLineNumbers w:val="0"/>
              <w:ind w:left="-19" w:leftChars="-9" w:firstLine="21" w:firstLineChars="1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BMI, body mass index; DM, diabetes mellitus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ALT, alanine aminotransferas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BUN, blood urea nitrogen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LDL-C, low-density lipoprotein cholesterol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TIA, transient ischemic attack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CHD, coronary heart diseas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NIHSS, national institutes of health stroke scale; FBG, fasting blood glucos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Scr, serum creatinin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eastAsia="zh-CN"/>
              </w:rPr>
              <w:t>WBC, white blood ce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</w:p>
        </w:tc>
      </w:tr>
    </w:tbl>
    <w:p w14:paraId="754A3413">
      <w:pPr>
        <w:keepNext w:val="0"/>
        <w:keepLines w:val="0"/>
        <w:widowControl/>
        <w:suppressLineNumbers w:val="0"/>
        <w:ind w:left="-19" w:leftChars="-9" w:firstLine="21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4"/>
        <w:tblW w:w="5184" w:type="pct"/>
        <w:tblInd w:w="-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665"/>
        <w:gridCol w:w="1671"/>
        <w:gridCol w:w="1848"/>
        <w:gridCol w:w="1044"/>
      </w:tblGrid>
      <w:tr w14:paraId="4354A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2689B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 between participants favorable outcomes and unfavorable outcomes.</w:t>
            </w:r>
          </w:p>
        </w:tc>
      </w:tr>
      <w:tr w14:paraId="7253B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7F7EF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2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21A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A0B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vorable outco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1045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F29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favorable outco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590" w:type="pct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84E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6B3DE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2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articipants</w:t>
            </w:r>
          </w:p>
        </w:tc>
        <w:tc>
          <w:tcPr>
            <w:tcW w:w="9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0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0</w:t>
            </w:r>
          </w:p>
        </w:tc>
        <w:tc>
          <w:tcPr>
            <w:tcW w:w="9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A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104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0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ECA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E36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31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1BD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511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72E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42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F83F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B39A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al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7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4 (58.1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D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 (62.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7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 (49.3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74D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90A0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emal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2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6 (41.9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9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 (37.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 (50.6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A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E424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54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years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4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63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17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8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A984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2A15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 to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&lt; 7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 (34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2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 (39.2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1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23.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9E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A746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AC82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to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 xml:space="preserve"> &lt; 8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0 (45.5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6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 (45.7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B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9 (45.2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F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B7F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A556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 xml:space="preserve"> 8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A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 (20.0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14.9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31.1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E7A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69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</w:t>
            </w:r>
            <w:r>
              <w:rPr>
                <w:rStyle w:val="7"/>
                <w:rFonts w:eastAsia="宋体"/>
                <w:sz w:val="22"/>
                <w:szCs w:val="22"/>
                <w:lang w:val="en-US" w:eastAsia="zh-CN" w:bidi="ar"/>
              </w:rPr>
              <w:t>2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F9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F6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0C4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5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CCFE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C58A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E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0 (73.4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6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1 (71.5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F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 (77.7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E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711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C5BA0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.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8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 (24.3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2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 (26.7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5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19.0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E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37A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2654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9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2.1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B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.6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F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3.2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0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4F0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AF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CF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D3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74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C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C6F0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DA8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F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7 (65.1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F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 (61.6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72.7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6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185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E03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3 (34.9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0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7 (38.3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C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27.2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C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35F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F4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ypert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48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1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CE7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C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2C3E8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077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8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 (31.5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7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33.3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1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27.7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0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82F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697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C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 (68.4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8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2 (66.6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2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 (72.2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2D0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5D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6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4C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3D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D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04F2C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D47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6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6 (65.7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0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1 (67.5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6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5 (61.6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E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FC6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70A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4 (34.2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A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 (32.4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9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 (38.3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BD7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5C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stroke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41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2C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4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0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7CDA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F2F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0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5 (76.5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B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4 (79.7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1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1 (69.4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9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260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3F6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1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5 (23.4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 (20.24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 (30.5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0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F15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7F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DE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4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12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AD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</w:tr>
      <w:tr w14:paraId="4A337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5B07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E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 (86.7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B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 (86.3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B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 (87.6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2D4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EB5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D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 (13.2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D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13.6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1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12.3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7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AD9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80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BA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DD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BC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F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</w:tr>
      <w:tr w14:paraId="1082F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5E9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8 (64.4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1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 (63.1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F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1 (67.3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6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8F64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6E2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4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 (35.5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9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 (36.8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32.6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8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8B8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AA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6C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2A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4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1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E8A9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99D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6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 (74.7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F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1 (78.4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A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 (66.6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599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D54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5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 (25.2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E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 (21.5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 (33.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6141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31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 etiology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48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72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A3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9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2BFC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8C72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A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9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 (32.4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F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 (33.63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6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29.87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3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200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0DD2D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O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E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 (19.5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 (22.6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C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2.9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2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F4B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558A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9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 (29.0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2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 (26.3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1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 (34.8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D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FB86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9866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etermin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8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 6.6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0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4.86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E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10.6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8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520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29AC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0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12.2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 (12.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F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1.6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1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0F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69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</w:t>
            </w:r>
            <w:r>
              <w:rPr>
                <w:rStyle w:val="8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at admiss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EC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2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66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E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4E3D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1A8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2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8 (72.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E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 (77.6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 (59.6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0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1CD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D11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5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 8.8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B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9.4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4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7.59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B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A43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9AB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8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 6.1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2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.95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1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6.5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E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933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7FC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3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 5.4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0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4.37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7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7.81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3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162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FF0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7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 4.1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4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.3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8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10.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F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024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D06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1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 3.4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D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.1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2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8.2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A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0E7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7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t admiss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BD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CB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7F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8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1829C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BF27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 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6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 (53.53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5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68.89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34.9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F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B62DF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439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F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46.4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E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31.1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5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65.0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B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60D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A7F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 xml:space="preserve"> score at admission, n 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0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04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C4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2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2125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306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 5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2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4 (58.7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4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 (73.91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2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25.76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3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5E3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351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 xml:space="preserve"> to ≤ 1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9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 (31.9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E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 (23.0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9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 (51.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0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411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482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gt;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2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 9.3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3.08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8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22.94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6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DB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9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10^9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2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4 ± 2.88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 ± 2.6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2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 ± 3.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5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6AB4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3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HGB</w:t>
            </w:r>
            <w:r>
              <w:rPr>
                <w:rStyle w:val="9"/>
                <w:color w:val="FF000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color w:val="FF0000"/>
                <w:sz w:val="22"/>
                <w:szCs w:val="22"/>
                <w:lang w:val="en-US" w:eastAsia="zh-CN" w:bidi="ar"/>
              </w:rPr>
              <w:t>(g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B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  <w:t>132.5 ± 19.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2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  <w:t>134.7 ± 18.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D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</w:rPr>
              <w:t>127.8 ± 21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B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38CD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8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T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%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9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49 ± 5.52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4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8 ± 5.14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D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1 ± 6.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5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BF57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2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 (mg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7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.93 ± 92.0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5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.42 ± 86.9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2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.30 ± 100.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F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DDB5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8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×10⁹/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7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04 ± 69.99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96 ± 64.5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3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.21 ± 80.6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9A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058F2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34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4 ± 5.0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9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7 ± 4.65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6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7 ± 5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57E43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1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6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68 ± 55.2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5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.42 ± 56.0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1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4 ± 52.5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2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539C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B1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1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59 ± 42.7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.19 ± 41.26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6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10 ± 45.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A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0CB50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F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 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2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8 ± 16.67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B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0 ± 16.13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1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06 ± 17.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8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</w:tr>
      <w:tr w14:paraId="4725F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1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 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A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68 ± 41.35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5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93 ± 39.40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E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7 ± 45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C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</w:tr>
      <w:tr w14:paraId="274B6D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1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9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3 ± 9.34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09 ± 8.68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5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6 ± 10.6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1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2B5F4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7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9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  <w:p w14:paraId="7B16D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4, 1.1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C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  <w:p w14:paraId="7880A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6, 1.1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B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  <w:p w14:paraId="5018A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70, 1.1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8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</w:tr>
      <w:tr w14:paraId="3B9A3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F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Style w:val="9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U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00 </w:t>
            </w:r>
          </w:p>
          <w:p w14:paraId="5EDCA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.00, 25.0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A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8.00 </w:t>
            </w:r>
          </w:p>
          <w:p w14:paraId="0CED3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4.00, 26.00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8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.00 </w:t>
            </w:r>
          </w:p>
          <w:p w14:paraId="4299C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1.00, 25.0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9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A60E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0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</w:t>
            </w:r>
            <w:r>
              <w:rPr>
                <w:rStyle w:val="8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9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7 ± 45.86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1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8 ± 39.52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F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76 ± 57.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8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 w14:paraId="7903C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3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-CRP</w:t>
            </w:r>
            <w:r>
              <w:rPr>
                <w:rStyle w:val="8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eastAsia="宋体"/>
                <w:sz w:val="22"/>
                <w:szCs w:val="22"/>
                <w:lang w:val="en-US" w:eastAsia="zh-CN" w:bidi="ar"/>
              </w:rPr>
              <w:t>(mg/L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7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  <w:p w14:paraId="192F5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4, 0.4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  <w:p w14:paraId="4DA50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3, 0.32)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E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  <w:p w14:paraId="63FF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7, 1.8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A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9314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80D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R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C66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± 0.66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C62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± 0.57</w:t>
            </w:r>
          </w:p>
        </w:tc>
        <w:tc>
          <w:tcPr>
            <w:tcW w:w="10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EBD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± 0.81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2DD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79BAE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D9A5">
            <w:pPr>
              <w:keepNext w:val="0"/>
              <w:keepLines w:val="0"/>
              <w:widowControl/>
              <w:suppressLineNumbers w:val="0"/>
              <w:ind w:left="-19" w:leftChars="-9" w:firstLine="20" w:firstLineChars="1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  <w:t xml:space="preserve">Note: Variables are presented a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>the means ± SDs, medians (IQR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/>
              </w:rPr>
              <w:t>) or n (%).</w:t>
            </w:r>
          </w:p>
          <w:p w14:paraId="42ECED48">
            <w:pPr>
              <w:keepNext w:val="0"/>
              <w:keepLines w:val="0"/>
              <w:widowControl/>
              <w:suppressLineNumbers w:val="0"/>
              <w:ind w:left="-19" w:leftChars="-9" w:firstLine="20" w:firstLineChars="1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BMI, body mass index; DM, diabetes mellitus; TIA, transient ischemic attack; CHD, coronary heart disease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LAA, large-artery atherosclerosis; SVO, small vessel occlusion; CE, cardioembolism; mRS, modified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>Rank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 xml:space="preserve"> scale; NIHSS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ation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nstitutes of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 xml:space="preserve">trok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  <w:t>ca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  <w:lang w:val="en-US" w:eastAsia="zh-CN"/>
              </w:rPr>
              <w:t>; WBC, white blood cell; HGB, hemoglobin; HCT, hematocrit; FIB, fibrinogen; PLT, platelet; MCV, mean corpuscular volume; TG, triglyceride; TC, total cholesterol; HDL-C, high-density lipoprotein cholesterol; LDL-C, low-density lipoprotein cholesterol; BUN, blood urea nitrogen; Scr, serum creatinine; ALT, alanine aminotransferase; FBG, fasting blood glucose; hs-CRP, high-sensitivity C-reactive protein; PHR, platelet-to-hemoglobin ratio.</w:t>
            </w:r>
          </w:p>
        </w:tc>
      </w:tr>
    </w:tbl>
    <w:tbl>
      <w:tblPr>
        <w:tblStyle w:val="4"/>
        <w:tblpPr w:leftFromText="180" w:rightFromText="180" w:vertAnchor="text" w:horzAnchor="page" w:tblpX="1798" w:tblpY="296"/>
        <w:tblOverlap w:val="never"/>
        <w:tblW w:w="5441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838"/>
        <w:gridCol w:w="2600"/>
      </w:tblGrid>
      <w:tr w14:paraId="3CB8971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5000" w:type="pct"/>
            <w:gridSpan w:val="3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A5E72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ab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 between participants favorable outcomes and unfavorable outcomes.</w:t>
            </w:r>
          </w:p>
        </w:tc>
      </w:tr>
      <w:tr w14:paraId="777851C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1529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1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69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C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dd ratios (95% CI)</w:t>
            </w:r>
          </w:p>
        </w:tc>
        <w:tc>
          <w:tcPr>
            <w:tcW w:w="1401" w:type="pct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6F6AFD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34A7C91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52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588E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06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F587C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op w:val="single" w:color="auto" w:sz="8" w:space="0"/>
            </w:tcBorders>
            <w:shd w:val="clear" w:color="auto" w:fill="auto"/>
            <w:noWrap/>
            <w:vAlign w:val="top"/>
          </w:tcPr>
          <w:p w14:paraId="65A62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9BF67E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21ABF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ale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34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F8F3D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BF9C3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22E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emale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F7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2 (1.3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1FE98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45E6FA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AC30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959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C726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2AE6C1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5F98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 to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&lt; 70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FE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F42ED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949D1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D0A3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to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&lt; 80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D1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7 (1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3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667B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F29B95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F141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 80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3E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5 (2.5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2FD3D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461CF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C6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(kg/m</w:t>
            </w:r>
            <w:r>
              <w:rPr>
                <w:rStyle w:val="10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D52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34A35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70F14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DE37F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5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10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9CC91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9A3F1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1105C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.9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70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 (0.4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E43C3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547EAE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384F0">
            <w:pPr>
              <w:keepNext w:val="0"/>
              <w:keepLines w:val="0"/>
              <w:widowControl/>
              <w:suppressLineNumbers w:val="0"/>
              <w:ind w:firstLine="22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30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8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2 (0.8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9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E444B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 w14:paraId="78DA56E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90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3CF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D8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6ADD9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6482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70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00FCB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69A8B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20AF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34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 (0.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7B531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1CE4F1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95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n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D62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38AE9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07E35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E324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DA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506FA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BC0870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D6B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C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5 (1.0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A6DCF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</w:tr>
      <w:tr w14:paraId="49AE410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E7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7D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0C49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0EFDA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3445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84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61765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6A1F54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BAFB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D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3 (1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7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8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77C7D87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D8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ious stroke/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DF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BE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F5FFB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CA36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7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618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C2BCF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FCA1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D4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1 (1.3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84BAC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306992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57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411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DE99E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DB2803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0200A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63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B474F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CBA824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1AA1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9A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 (0.6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5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C3C8A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</w:t>
            </w:r>
          </w:p>
        </w:tc>
      </w:tr>
      <w:tr w14:paraId="0116CCD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6E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20C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630E3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8BD50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278D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F0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04F0B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FD8758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7924D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0B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 (0.6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69098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 w14:paraId="2393BB8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99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45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816F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F1BDB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535E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28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D9D1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53479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6E81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F0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3 (1.4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8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1682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7A73DE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63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 etiology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06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2200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67F652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08C5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A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BD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46D3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F47256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9FE5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O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7F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 (0.4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1F973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 w14:paraId="3D75743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D2503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2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7 (1.1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30FB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 w14:paraId="0EEDD35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4E12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determined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33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7 (1.5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5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17AB5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71EE0E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2220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55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3 (0.7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EC406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</w:tr>
      <w:tr w14:paraId="6585298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CB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t admission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02D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7084E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763B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17946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2A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86A5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707212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48411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5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 (0.6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3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0C4DB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</w:t>
            </w:r>
          </w:p>
        </w:tc>
      </w:tr>
      <w:tr w14:paraId="1703AB8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3753B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2D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4 (0.8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5E4EC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</w:tr>
      <w:tr w14:paraId="0F5B741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14A8E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0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 (1.4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95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FEBD8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9FE1B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44A44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82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59 (5.1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3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EA881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ADEB96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89E1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7E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6 (4.6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0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17441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359234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17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S at admission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4C5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B2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97AA1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B1272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 2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A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E0C7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D318C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E6E3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3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BA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2 (2.7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9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9A240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31373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A1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HSS score at admission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1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FFA28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88AB2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67F4C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 5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A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F89E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3189C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01948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to ≤ 13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C1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5 (4.9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6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B5698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E787A4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6F685">
            <w:pPr>
              <w:keepNext w:val="0"/>
              <w:keepLines w:val="0"/>
              <w:widowControl/>
              <w:suppressLineNumbers w:val="0"/>
              <w:ind w:firstLine="22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 13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58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07 (13.7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89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751B6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41F2DB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7A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272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6C8403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7CEAB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70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^9/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A2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46ABF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6565C1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3B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87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 (0.7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0CA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0D5432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4F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T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B9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9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2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8596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BC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 (mg/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2C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 (1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33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F311F3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8F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 (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×10⁹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E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9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9F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04E7F9E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4A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B1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 (0.9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E7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</w:t>
            </w:r>
          </w:p>
        </w:tc>
      </w:tr>
      <w:tr w14:paraId="754FAE1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88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A1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 (0.9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1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A1CCBA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B0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C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9D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 (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1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22D22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9D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 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 (0.9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55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</w:t>
            </w:r>
          </w:p>
        </w:tc>
      </w:tr>
      <w:tr w14:paraId="47BFBA1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97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 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2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 (0.9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63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</w:tr>
      <w:tr w14:paraId="168676A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7A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C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BB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4194774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41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r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02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 (0.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A4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133BF84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44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/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5F9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2 (0.9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1A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2A2457A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EC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d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0C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 (0.9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DCF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1183F74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5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8F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-CRP</w:t>
            </w:r>
            <w:r>
              <w:rPr>
                <w:rStyle w:val="11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g/L)</w:t>
            </w:r>
          </w:p>
        </w:tc>
        <w:tc>
          <w:tcPr>
            <w:tcW w:w="20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F0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 (1.0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)</w:t>
            </w:r>
          </w:p>
        </w:tc>
        <w:tc>
          <w:tcPr>
            <w:tcW w:w="14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21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7C7DDBC4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/>
        </w:rPr>
        <w:t xml:space="preserve">Note: Variables are presented as 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>the means ± SDs, medians (IQR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/>
        </w:rPr>
        <w:t>) or n (%).</w:t>
      </w:r>
    </w:p>
    <w:p w14:paraId="69C41F8A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BMI, body mass index; DM, diabetes mellitus; TIA, transient ischemic attack; CHD, coronary heart disease;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LAA, large-artery atherosclerosis; SVO, small vessel occlusion; CE, cardioembolism; mRS, modified 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>Ranki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 xml:space="preserve"> scale; NIHSS,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n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ational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nstitutes of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ealth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 xml:space="preserve">troke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/>
        </w:rPr>
        <w:t>cal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; WBC, white blood cell; HGB, hemoglobin; HCT, hematocrit; FIB, fibrinogen; PLT, platelet; MCV, mean corpuscular volume; TG, triglyceride; TC, total cholesterol; HDL-C, high-density lipoprotein cholesterol; LDL-C, low-density lipoprotein cholesterol; BUN, blood urea nitrogen; Scr, serum creatinine; ALT, alanine aminotransferase; FBG, fasting blood glucose; hs-CRP, high-sensitivity C-reactive protein.</w:t>
      </w:r>
    </w:p>
    <w:p w14:paraId="46B95218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126AD362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0239D44B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11D5AD52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37E5E75C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2CACA18C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5A540379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3BEABA03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51864AE5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tbl>
      <w:tblPr>
        <w:tblStyle w:val="4"/>
        <w:tblW w:w="565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308"/>
        <w:gridCol w:w="1232"/>
        <w:gridCol w:w="1763"/>
        <w:gridCol w:w="1467"/>
        <w:gridCol w:w="1490"/>
        <w:gridCol w:w="1500"/>
        <w:gridCol w:w="849"/>
      </w:tblGrid>
      <w:tr w14:paraId="1D714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B87C8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Table S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ROC curve analysis of thr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holds for PHR, HGB, and PLT in predicting unfavorable outcomes.</w:t>
            </w:r>
          </w:p>
        </w:tc>
      </w:tr>
      <w:tr w14:paraId="0F21F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8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39282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Variables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443735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Threshold</w:t>
            </w:r>
          </w:p>
        </w:tc>
        <w:tc>
          <w:tcPr>
            <w:tcW w:w="91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3FB5C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Sensitivity (95% CI)</w:t>
            </w:r>
          </w:p>
        </w:tc>
        <w:tc>
          <w:tcPr>
            <w:tcW w:w="7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37644E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Specificity</w:t>
            </w:r>
          </w:p>
          <w:p w14:paraId="475593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95% CI)</w:t>
            </w:r>
          </w:p>
        </w:tc>
        <w:tc>
          <w:tcPr>
            <w:tcW w:w="77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5C350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PPV</w:t>
            </w:r>
          </w:p>
          <w:p w14:paraId="210A72D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95% CI)</w:t>
            </w:r>
          </w:p>
        </w:tc>
        <w:tc>
          <w:tcPr>
            <w:tcW w:w="78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7AC3A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NPV</w:t>
            </w:r>
          </w:p>
          <w:p w14:paraId="3EBD840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95% CI)</w:t>
            </w:r>
          </w:p>
        </w:tc>
        <w:tc>
          <w:tcPr>
            <w:tcW w:w="4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60202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Brier score</w:t>
            </w:r>
          </w:p>
        </w:tc>
      </w:tr>
      <w:tr w14:paraId="797FD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D23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HR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DC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1.869</w:t>
            </w:r>
          </w:p>
        </w:tc>
        <w:tc>
          <w:tcPr>
            <w:tcW w:w="9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0D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558 </w:t>
            </w:r>
          </w:p>
          <w:p w14:paraId="3DBFFD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533, 0.584)</w:t>
            </w:r>
          </w:p>
        </w:tc>
        <w:tc>
          <w:tcPr>
            <w:tcW w:w="76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F18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586 </w:t>
            </w:r>
          </w:p>
          <w:p w14:paraId="5F0A29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561, 0.611)</w:t>
            </w:r>
          </w:p>
        </w:tc>
        <w:tc>
          <w:tcPr>
            <w:tcW w:w="7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AFD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382 </w:t>
            </w:r>
          </w:p>
          <w:p w14:paraId="3F1E731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357, 0.407)</w:t>
            </w:r>
          </w:p>
        </w:tc>
        <w:tc>
          <w:tcPr>
            <w:tcW w:w="7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F63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743 </w:t>
            </w:r>
          </w:p>
          <w:p w14:paraId="2B80B2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721, 0.766)</w:t>
            </w:r>
          </w:p>
        </w:tc>
        <w:tc>
          <w:tcPr>
            <w:tcW w:w="44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9C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.209</w:t>
            </w:r>
          </w:p>
        </w:tc>
      </w:tr>
      <w:tr w14:paraId="19978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E01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HGB (g/L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0EE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132.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E56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351 </w:t>
            </w:r>
          </w:p>
          <w:p w14:paraId="5F8F804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327, 0.37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A86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748 </w:t>
            </w:r>
          </w:p>
          <w:p w14:paraId="6D347E6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725, 0.77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C00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389 </w:t>
            </w:r>
          </w:p>
          <w:p w14:paraId="37C5DAB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364, 0.414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62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715 </w:t>
            </w:r>
          </w:p>
          <w:p w14:paraId="60EAC14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692, 0.73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C8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.214</w:t>
            </w:r>
          </w:p>
        </w:tc>
      </w:tr>
      <w:tr w14:paraId="3B8BC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12F57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PL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  <w:t>×10⁹/L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D1DED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55.5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69C9F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258 </w:t>
            </w:r>
          </w:p>
          <w:p w14:paraId="4AF4EBA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236, 0.281)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56A6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777 </w:t>
            </w:r>
          </w:p>
          <w:p w14:paraId="02084C6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755, 0.797)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54DA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346 </w:t>
            </w:r>
          </w:p>
          <w:p w14:paraId="19F8E0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322,0.37)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975D7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 xml:space="preserve">0.695 </w:t>
            </w:r>
          </w:p>
          <w:p w14:paraId="2BE82CE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(0.672, 0.719)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F3A0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sz w:val="22"/>
                <w:szCs w:val="22"/>
                <w:u w:val="none"/>
                <w:lang w:val="en-US" w:eastAsia="zh-CN"/>
              </w:rPr>
              <w:t>0.216</w:t>
            </w:r>
          </w:p>
        </w:tc>
      </w:tr>
    </w:tbl>
    <w:p w14:paraId="5B331C33">
      <w:pPr>
        <w:keepNext w:val="0"/>
        <w:keepLines w:val="0"/>
        <w:widowControl/>
        <w:suppressLineNumbers w:val="0"/>
        <w:ind w:left="-19" w:leftChars="-9" w:firstLine="21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eastAsia="zh-CN"/>
        </w:rPr>
        <w:t>HGB, hemoglobin; PLT, platelet; PHR, platelet-to-hemoglobin ratio.</w:t>
      </w:r>
    </w:p>
    <w:p w14:paraId="11E2BA92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4548CF7C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38DA6866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0A4A14FC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16FDCE17">
      <w:pPr>
        <w:keepNext w:val="0"/>
        <w:keepLines w:val="0"/>
        <w:widowControl/>
        <w:suppressLineNumbers w:val="0"/>
        <w:ind w:left="-19" w:leftChars="-9" w:firstLine="20" w:firstLineChars="1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07A0B1DE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p w14:paraId="3D00900F">
      <w:pPr>
        <w:keepNext w:val="0"/>
        <w:keepLines w:val="0"/>
        <w:widowControl/>
        <w:suppressLineNumbers w:val="0"/>
        <w:ind w:left="-19" w:leftChars="-9" w:firstLine="20" w:firstLineChars="1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eastAsia="zh-CN"/>
        </w:rPr>
      </w:pPr>
    </w:p>
    <w:tbl>
      <w:tblPr>
        <w:tblStyle w:val="4"/>
        <w:tblW w:w="5149" w:type="pct"/>
        <w:tblInd w:w="-2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7"/>
        <w:gridCol w:w="3344"/>
        <w:gridCol w:w="1545"/>
      </w:tblGrid>
      <w:tr w14:paraId="00D92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ED6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ediation analysis of the effect of PHR on 3-month unfavorable outcomes through hs-CRP.</w:t>
            </w:r>
          </w:p>
        </w:tc>
      </w:tr>
      <w:tr w14:paraId="351D1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E4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Type</w:t>
            </w:r>
          </w:p>
        </w:tc>
        <w:tc>
          <w:tcPr>
            <w:tcW w:w="19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7E12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 )</w:t>
            </w:r>
          </w:p>
        </w:tc>
        <w:tc>
          <w:tcPr>
            <w:tcW w:w="87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FD32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D3103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C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-based estimates</w:t>
            </w:r>
          </w:p>
        </w:tc>
        <w:tc>
          <w:tcPr>
            <w:tcW w:w="19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2B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9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CA0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0C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Causal Mediation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9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07D6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F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Direct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3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5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D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 w14:paraId="750C4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5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7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 (0.0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62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B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2990D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F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Mediated (%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8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9 (6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8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 w14:paraId="0372E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2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otstrap estimates (5,000 resamples)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63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3B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0A8B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8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Causal Mediation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7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 (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1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6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4D293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5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Direct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C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 (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F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</w:tr>
      <w:tr w14:paraId="4E0E5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D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1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 (0.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61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70838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22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FC4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 Mediated (%)</w:t>
            </w:r>
          </w:p>
        </w:tc>
        <w:tc>
          <w:tcPr>
            <w:tcW w:w="19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B6D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59 (3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.86)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369B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</w:tbl>
    <w:p w14:paraId="32DBCAE0">
      <w:pPr>
        <w:keepNext w:val="0"/>
        <w:keepLines w:val="0"/>
        <w:widowControl/>
        <w:suppressLineNumbers w:val="0"/>
        <w:spacing w:line="240" w:lineRule="auto"/>
        <w:ind w:left="-19" w:leftChars="-9" w:firstLine="20" w:firstLineChars="1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Adjusted for age, gender, BMI, WBC, ALT, BUN, Scr, LDL-C, FBG,smoking, previous stroke/TIA, hypertension, DM, hyperlipidemia, AF,CHD, stroke etiology, and NIHSS score at admis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highlight w:val="none"/>
          <w:u w:val="none"/>
          <w:lang w:val="en-US" w:eastAsia="zh-CN"/>
        </w:rPr>
        <w:t>.</w:t>
      </w:r>
    </w:p>
    <w:p w14:paraId="21F11783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FD71884"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2F21ACC">
      <w:pPr>
        <w:spacing w:line="360" w:lineRule="auto"/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02BDA"/>
    <w:rsid w:val="014A27E2"/>
    <w:rsid w:val="0B5914E5"/>
    <w:rsid w:val="10C909BE"/>
    <w:rsid w:val="2CA953E0"/>
    <w:rsid w:val="3B172EBD"/>
    <w:rsid w:val="4FF9564A"/>
    <w:rsid w:val="50DC6308"/>
    <w:rsid w:val="54D02BDA"/>
    <w:rsid w:val="5D22219A"/>
    <w:rsid w:val="71A3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8">
    <w:name w:val="font31"/>
    <w:basedOn w:val="5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9">
    <w:name w:val="font41"/>
    <w:basedOn w:val="5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11">
    <w:name w:val="font61"/>
    <w:basedOn w:val="5"/>
    <w:qFormat/>
    <w:uiPriority w:val="0"/>
    <w:rPr>
      <w:rFonts w:ascii="微软雅黑" w:hAnsi="微软雅黑" w:eastAsia="微软雅黑" w:cs="微软雅黑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31</Words>
  <Characters>2637</Characters>
  <Lines>0</Lines>
  <Paragraphs>0</Paragraphs>
  <TotalTime>75</TotalTime>
  <ScaleCrop>false</ScaleCrop>
  <LinksUpToDate>false</LinksUpToDate>
  <CharactersWithSpaces>292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5:23:00Z</dcterms:created>
  <dc:creator>noon</dc:creator>
  <cp:lastModifiedBy>noon</cp:lastModifiedBy>
  <dcterms:modified xsi:type="dcterms:W3CDTF">2025-09-16T02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98C5B832CFB466A914B74029FA2B0B4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